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ECB" w:rsidRPr="00E35BC7" w:rsidRDefault="003812DB" w:rsidP="003812DB">
      <w:pPr>
        <w:pStyle w:val="Supplements"/>
        <w:numPr>
          <w:ilvl w:val="0"/>
          <w:numId w:val="0"/>
        </w:numPr>
        <w:ind w:left="720"/>
      </w:pPr>
      <w:r>
        <w:t xml:space="preserve">Additional file 10: </w:t>
      </w:r>
      <w:r w:rsidR="00E40ECB" w:rsidRPr="00E35BC7">
        <w:t>Balloon plot nutrient solutions</w:t>
      </w:r>
    </w:p>
    <w:p w:rsidR="00E40ECB" w:rsidRPr="005B6F60" w:rsidRDefault="007B59F5" w:rsidP="00E40ECB">
      <w:r>
        <w:rPr>
          <w:noProof/>
          <w:lang w:val="en-US"/>
        </w:rPr>
        <w:drawing>
          <wp:inline distT="0" distB="0" distL="0" distR="0">
            <wp:extent cx="5756910" cy="48863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ECB" w:rsidRPr="00E35BC7" w:rsidRDefault="00E40ECB" w:rsidP="00E40ECB">
      <w:pPr>
        <w:pStyle w:val="Caption"/>
      </w:pPr>
      <w:proofErr w:type="gramStart"/>
      <w:r w:rsidRPr="005B6F60">
        <w:t>Fig.</w:t>
      </w:r>
      <w:proofErr w:type="gramEnd"/>
      <w:r w:rsidRPr="005B6F60">
        <w:t xml:space="preserve"> </w:t>
      </w:r>
      <w:proofErr w:type="spellStart"/>
      <w:r w:rsidRPr="005B6F60">
        <w:t>S</w:t>
      </w:r>
      <w:r w:rsidRPr="00E35BC7">
        <w:t>10</w:t>
      </w:r>
      <w:proofErr w:type="spellEnd"/>
      <w:r w:rsidRPr="00E35BC7">
        <w:t xml:space="preserve">. Balloon plot of nutrient solution composition for intuitive visible comparison, nutrient solution names are followed by their (EC) in </w:t>
      </w:r>
      <w:proofErr w:type="spellStart"/>
      <w:r w:rsidRPr="00E35BC7">
        <w:t>dS</w:t>
      </w:r>
      <w:proofErr w:type="spellEnd"/>
      <w:r w:rsidRPr="00E35BC7">
        <w:t xml:space="preserve"> m</w:t>
      </w:r>
      <w:r w:rsidRPr="00E35BC7">
        <w:rPr>
          <w:vertAlign w:val="superscript"/>
        </w:rPr>
        <w:t>-1</w:t>
      </w:r>
      <w:r w:rsidRPr="00E35BC7">
        <w:t>. Balloon sizes are normalized on the maximal value (14).</w:t>
      </w:r>
    </w:p>
    <w:p w:rsidR="00BF0419" w:rsidRDefault="00BF0419"/>
    <w:sectPr w:rsidR="00BF0419" w:rsidSect="00774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74322616"/>
    <w:lvl w:ilvl="0" w:tplc="C2E2F346">
      <w:start w:val="10"/>
      <w:numFmt w:val="decimal"/>
      <w:pStyle w:val="Supplements"/>
      <w:lvlText w:val="S%1: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E40ECB"/>
    <w:rsid w:val="0006481A"/>
    <w:rsid w:val="00095485"/>
    <w:rsid w:val="001918E6"/>
    <w:rsid w:val="00317D7E"/>
    <w:rsid w:val="003812DB"/>
    <w:rsid w:val="00774663"/>
    <w:rsid w:val="007B59F5"/>
    <w:rsid w:val="007B7C9E"/>
    <w:rsid w:val="00811257"/>
    <w:rsid w:val="008D000A"/>
    <w:rsid w:val="00BF0419"/>
    <w:rsid w:val="00CF6512"/>
    <w:rsid w:val="00E15F02"/>
    <w:rsid w:val="00E40ECB"/>
    <w:rsid w:val="00EB5236"/>
    <w:rsid w:val="00EF0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CB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0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ECB"/>
    <w:rPr>
      <w:rFonts w:ascii="Segoe UI" w:hAnsi="Segoe UI" w:cs="Segoe UI"/>
      <w:sz w:val="18"/>
      <w:szCs w:val="18"/>
      <w:lang w:val="en-GB"/>
    </w:rPr>
  </w:style>
  <w:style w:type="paragraph" w:customStyle="1" w:styleId="Supplements">
    <w:name w:val="Supplements"/>
    <w:qFormat/>
    <w:rsid w:val="00E40ECB"/>
    <w:pPr>
      <w:numPr>
        <w:numId w:val="11"/>
      </w:numPr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3</cp:revision>
  <dcterms:created xsi:type="dcterms:W3CDTF">2020-04-21T15:01:00Z</dcterms:created>
  <dcterms:modified xsi:type="dcterms:W3CDTF">2020-05-06T16:36:00Z</dcterms:modified>
</cp:coreProperties>
</file>